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56" w:type="dxa"/>
        <w:jc w:val="center"/>
        <w:tblLook w:val="04A0" w:firstRow="1" w:lastRow="0" w:firstColumn="1" w:lastColumn="0" w:noHBand="0" w:noVBand="1"/>
      </w:tblPr>
      <w:tblGrid>
        <w:gridCol w:w="3636"/>
        <w:gridCol w:w="461"/>
        <w:gridCol w:w="960"/>
        <w:gridCol w:w="960"/>
        <w:gridCol w:w="960"/>
      </w:tblGrid>
      <w:tr w:rsidR="008C46C1" w:rsidRPr="00021658" w14:paraId="3420760A" w14:textId="77777777" w:rsidTr="004A439F">
        <w:trPr>
          <w:trHeight w:val="390"/>
          <w:jc w:val="center"/>
        </w:trPr>
        <w:tc>
          <w:tcPr>
            <w:tcW w:w="40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92C2" w14:textId="77777777" w:rsidR="008C46C1" w:rsidRPr="004A439F" w:rsidRDefault="008C46C1" w:rsidP="004A43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4A439F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Genotype 1a clust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067FD49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06CA712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352374D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8C46C1" w:rsidRPr="00021658" w14:paraId="53E5871C" w14:textId="77777777" w:rsidTr="0068641C">
        <w:trPr>
          <w:trHeight w:val="300"/>
          <w:jc w:val="center"/>
        </w:trPr>
        <w:tc>
          <w:tcPr>
            <w:tcW w:w="36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3B38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bookmarkStart w:id="0" w:name="_Hlk505621833"/>
            <w:r w:rsidRPr="004A439F">
              <w:rPr>
                <w:rFonts w:ascii="Arial" w:eastAsia="Times New Roman" w:hAnsi="Arial" w:cs="Arial"/>
                <w:lang w:val="en-US"/>
              </w:rPr>
              <w:t>Structural clusters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A829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1E68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832E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D37E1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8C46C1" w:rsidRPr="00021658" w14:paraId="048D341D" w14:textId="77777777" w:rsidTr="0068641C">
        <w:trPr>
          <w:trHeight w:val="300"/>
          <w:jc w:val="center"/>
        </w:trPr>
        <w:tc>
          <w:tcPr>
            <w:tcW w:w="36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7D1058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CB47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04F7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249D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B6D4F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8C46C1" w:rsidRPr="00021658" w14:paraId="14E2AA8D" w14:textId="77777777" w:rsidTr="0068641C">
        <w:trPr>
          <w:trHeight w:val="315"/>
          <w:jc w:val="center"/>
        </w:trPr>
        <w:tc>
          <w:tcPr>
            <w:tcW w:w="36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14E9CB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DF80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E14E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42D5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7A284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8C46C1" w:rsidRPr="00021658" w14:paraId="19F7B25C" w14:textId="77777777" w:rsidTr="0068641C">
        <w:trPr>
          <w:trHeight w:val="300"/>
          <w:jc w:val="center"/>
        </w:trPr>
        <w:tc>
          <w:tcPr>
            <w:tcW w:w="36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9BCB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Fusion cluster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99E9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26FC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52E2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F90ED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8C46C1" w:rsidRPr="00021658" w14:paraId="5C14B7AF" w14:textId="77777777" w:rsidTr="0068641C">
        <w:trPr>
          <w:trHeight w:val="300"/>
          <w:jc w:val="center"/>
        </w:trPr>
        <w:tc>
          <w:tcPr>
            <w:tcW w:w="3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823A3B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B5DC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9D40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827B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8878B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8C46C1" w:rsidRPr="00021658" w14:paraId="3E547E3F" w14:textId="77777777" w:rsidTr="0068641C">
        <w:trPr>
          <w:trHeight w:val="315"/>
          <w:jc w:val="center"/>
        </w:trPr>
        <w:tc>
          <w:tcPr>
            <w:tcW w:w="3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D7ACC3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75CD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25D1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B5CA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0F1AE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8C46C1" w:rsidRPr="00021658" w14:paraId="168B6C1D" w14:textId="77777777" w:rsidTr="0068641C">
        <w:trPr>
          <w:trHeight w:val="300"/>
          <w:jc w:val="center"/>
        </w:trPr>
        <w:tc>
          <w:tcPr>
            <w:tcW w:w="3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7C0F27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23F6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5135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4AF9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721E0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8C46C1" w:rsidRPr="00021658" w14:paraId="20333DDA" w14:textId="77777777" w:rsidTr="0068641C">
        <w:trPr>
          <w:trHeight w:val="315"/>
          <w:jc w:val="center"/>
        </w:trPr>
        <w:tc>
          <w:tcPr>
            <w:tcW w:w="3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BF50ED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7D60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874B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23A9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1D4F4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8C46C1" w:rsidRPr="00021658" w14:paraId="7CE89E03" w14:textId="77777777" w:rsidTr="0068641C">
        <w:trPr>
          <w:trHeight w:val="300"/>
          <w:jc w:val="center"/>
        </w:trPr>
        <w:tc>
          <w:tcPr>
            <w:tcW w:w="36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AA49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Multifunctional Cluster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A768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2869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FFA3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5F299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8C46C1" w:rsidRPr="00021658" w14:paraId="6AE387AA" w14:textId="77777777" w:rsidTr="0068641C">
        <w:trPr>
          <w:trHeight w:val="315"/>
          <w:jc w:val="center"/>
        </w:trPr>
        <w:tc>
          <w:tcPr>
            <w:tcW w:w="3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02CF68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7511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CE12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3831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49DB9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X</w:t>
            </w:r>
          </w:p>
        </w:tc>
      </w:tr>
      <w:tr w:rsidR="008C46C1" w:rsidRPr="00021658" w14:paraId="711787E8" w14:textId="77777777" w:rsidTr="0068641C">
        <w:trPr>
          <w:trHeight w:val="315"/>
          <w:jc w:val="center"/>
        </w:trPr>
        <w:tc>
          <w:tcPr>
            <w:tcW w:w="36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6D35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Undefined rol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6C2F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5D306C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  <w:tr w:rsidR="008C46C1" w:rsidRPr="00021658" w14:paraId="6C0E195D" w14:textId="77777777" w:rsidTr="0068641C">
        <w:trPr>
          <w:trHeight w:val="300"/>
          <w:jc w:val="center"/>
        </w:trPr>
        <w:tc>
          <w:tcPr>
            <w:tcW w:w="3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C5C60B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6A16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31C2E2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  <w:tr w:rsidR="008C46C1" w:rsidRPr="00021658" w14:paraId="3B1ECE13" w14:textId="77777777" w:rsidTr="0068641C">
        <w:trPr>
          <w:trHeight w:val="300"/>
          <w:jc w:val="center"/>
        </w:trPr>
        <w:tc>
          <w:tcPr>
            <w:tcW w:w="3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EFE6A4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041C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5A7A9E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  <w:tr w:rsidR="008C46C1" w:rsidRPr="00021658" w14:paraId="706DDA84" w14:textId="77777777" w:rsidTr="0068641C">
        <w:trPr>
          <w:trHeight w:val="315"/>
          <w:jc w:val="center"/>
        </w:trPr>
        <w:tc>
          <w:tcPr>
            <w:tcW w:w="3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D47E1A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8510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5B7395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  <w:tr w:rsidR="008C46C1" w:rsidRPr="00021658" w14:paraId="4D2685CD" w14:textId="77777777" w:rsidTr="0068641C">
        <w:trPr>
          <w:trHeight w:val="315"/>
          <w:jc w:val="center"/>
        </w:trPr>
        <w:tc>
          <w:tcPr>
            <w:tcW w:w="36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64ED6B" w14:textId="77777777" w:rsidR="008C46C1" w:rsidRPr="004A439F" w:rsidRDefault="008C46C1" w:rsidP="0068641C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F843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E50CBC" w14:textId="77777777" w:rsidR="008C46C1" w:rsidRPr="004A439F" w:rsidRDefault="008C46C1" w:rsidP="006864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A439F">
              <w:rPr>
                <w:rFonts w:ascii="Arial" w:eastAsia="Times New Roman" w:hAnsi="Arial" w:cs="Arial"/>
                <w:lang w:val="en-US"/>
              </w:rPr>
              <w:t>?</w:t>
            </w:r>
          </w:p>
        </w:tc>
      </w:tr>
      <w:bookmarkEnd w:id="0"/>
    </w:tbl>
    <w:p w14:paraId="2448BD57" w14:textId="3178352F" w:rsidR="00A15CEA" w:rsidRDefault="00A15CEA"/>
    <w:p w14:paraId="0D9FB3E0" w14:textId="77777777" w:rsidR="003A1A2E" w:rsidRDefault="003A1A2E" w:rsidP="003A1A2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6 </w:t>
      </w:r>
      <w:r w:rsidRPr="00021658">
        <w:rPr>
          <w:rFonts w:ascii="Arial" w:hAnsi="Arial" w:cs="Arial"/>
          <w:b/>
          <w:lang w:val="en-US"/>
        </w:rPr>
        <w:t>Table.</w:t>
      </w:r>
      <w:r w:rsidRPr="00021658">
        <w:rPr>
          <w:rFonts w:ascii="Arial" w:hAnsi="Arial" w:cs="Arial"/>
          <w:lang w:val="en-US"/>
        </w:rPr>
        <w:t xml:space="preserve"> </w:t>
      </w:r>
      <w:r w:rsidRPr="00021658">
        <w:rPr>
          <w:rFonts w:ascii="Arial" w:hAnsi="Arial" w:cs="Arial"/>
          <w:b/>
          <w:lang w:val="en-US"/>
        </w:rPr>
        <w:t>Putative functions of genotype 1a E1E2 coevolution clusters.</w:t>
      </w:r>
      <w:r w:rsidRPr="00021658">
        <w:rPr>
          <w:rFonts w:ascii="Arial" w:hAnsi="Arial" w:cs="Arial"/>
          <w:lang w:val="en-US"/>
        </w:rPr>
        <w:t xml:space="preserve"> We aligned 25 E1E2 amino acids sequences of HCV genotype 1a and identified using BIS method 16 clusters 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3 </w:t>
      </w:r>
      <w:r w:rsidRPr="00021658">
        <w:rPr>
          <w:rFonts w:ascii="Arial" w:hAnsi="Arial" w:cs="Arial"/>
          <w:b/>
          <w:lang w:val="en-US"/>
        </w:rPr>
        <w:t>Fig; S</w:t>
      </w:r>
      <w:r>
        <w:rPr>
          <w:rFonts w:ascii="Arial" w:hAnsi="Arial" w:cs="Arial"/>
          <w:b/>
          <w:lang w:val="en-US"/>
        </w:rPr>
        <w:t xml:space="preserve">4 </w:t>
      </w:r>
      <w:r w:rsidRPr="00021658">
        <w:rPr>
          <w:rFonts w:ascii="Arial" w:hAnsi="Arial" w:cs="Arial"/>
          <w:b/>
          <w:lang w:val="en-US"/>
        </w:rPr>
        <w:t>Table</w:t>
      </w:r>
      <w:r w:rsidRPr="00021658">
        <w:rPr>
          <w:rFonts w:ascii="Arial" w:hAnsi="Arial" w:cs="Arial"/>
          <w:lang w:val="en-US"/>
        </w:rPr>
        <w:t xml:space="preserve">). Genotype 1a clusters harboring blocks that mapped residues previously reported in the literature to have a specific function </w:t>
      </w:r>
      <w:r w:rsidRPr="008E6684">
        <w:rPr>
          <w:rFonts w:ascii="Arial" w:hAnsi="Arial" w:cs="Arial"/>
          <w:lang w:val="en-US"/>
        </w:rPr>
        <w:t>(</w:t>
      </w:r>
      <w:r w:rsidRPr="0002165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4 </w:t>
      </w:r>
      <w:r w:rsidRPr="00021658">
        <w:rPr>
          <w:rFonts w:ascii="Arial" w:hAnsi="Arial" w:cs="Arial"/>
          <w:b/>
          <w:lang w:val="en-US"/>
        </w:rPr>
        <w:t>Fig</w:t>
      </w:r>
      <w:r w:rsidRPr="00021658">
        <w:rPr>
          <w:rFonts w:ascii="Arial" w:hAnsi="Arial" w:cs="Arial"/>
          <w:lang w:val="en-US"/>
        </w:rPr>
        <w:t xml:space="preserve">) are classified. The known role(s) are indicated: Folding or heterodimerization (blue), viral binding site conformation (green) or fusion mechanism (red). According to these roles, clusters are categorized into three different categories: structural (Folding, heterodimerization and viral binding site conformation), fusion or multifunctional cluster. Clusters harboring blocks that did not map any residues with a previously reported function were classified as clusters with “undefined role. </w:t>
      </w:r>
    </w:p>
    <w:p w14:paraId="079809D5" w14:textId="77777777" w:rsidR="008C46C1" w:rsidRPr="00021658" w:rsidRDefault="008C46C1" w:rsidP="008C46C1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7134A707" w14:textId="77777777" w:rsidR="008C46C1" w:rsidRPr="00021658" w:rsidRDefault="008C46C1" w:rsidP="003A1A2E">
      <w:pPr>
        <w:spacing w:line="360" w:lineRule="auto"/>
        <w:jc w:val="center"/>
        <w:rPr>
          <w:rFonts w:ascii="Arial" w:hAnsi="Arial" w:cs="Arial"/>
          <w:lang w:val="en-US"/>
        </w:rPr>
      </w:pPr>
      <w:bookmarkStart w:id="1" w:name="_GoBack"/>
      <w:bookmarkEnd w:id="1"/>
    </w:p>
    <w:p w14:paraId="6B9D08B0" w14:textId="77777777" w:rsidR="008C46C1" w:rsidRPr="008C46C1" w:rsidRDefault="008C46C1" w:rsidP="003A1A2E">
      <w:pPr>
        <w:spacing w:line="360" w:lineRule="auto"/>
        <w:rPr>
          <w:lang w:val="en-US"/>
        </w:rPr>
      </w:pPr>
    </w:p>
    <w:sectPr w:rsidR="008C46C1" w:rsidRPr="008C4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B09"/>
    <w:rsid w:val="00243A2C"/>
    <w:rsid w:val="003A1A2E"/>
    <w:rsid w:val="004A439F"/>
    <w:rsid w:val="007E2832"/>
    <w:rsid w:val="00845534"/>
    <w:rsid w:val="008C46C1"/>
    <w:rsid w:val="00947B09"/>
    <w:rsid w:val="00A15CEA"/>
    <w:rsid w:val="00CC137B"/>
    <w:rsid w:val="00DB3678"/>
    <w:rsid w:val="00F2264F"/>
    <w:rsid w:val="00FE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7ECE7"/>
  <w15:chartTrackingRefBased/>
  <w15:docId w15:val="{EC0DE9CD-B87D-4C0A-98AA-750560FA1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46C1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Douam</dc:creator>
  <cp:keywords/>
  <dc:description/>
  <cp:lastModifiedBy>flo Douam</cp:lastModifiedBy>
  <cp:revision>8</cp:revision>
  <dcterms:created xsi:type="dcterms:W3CDTF">2018-02-06T00:21:00Z</dcterms:created>
  <dcterms:modified xsi:type="dcterms:W3CDTF">2018-02-08T21:19:00Z</dcterms:modified>
</cp:coreProperties>
</file>